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3: Testing a unit root of the time serie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532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Null Hypothesis: THE has a unit roo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Exogenous: Constant, Linear Trend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532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 Length: 0 (Automatic - based on SIC, maxlag=8)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*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statistic</w:t>
            </w:r>
          </w:p>
        </w:tc>
        <w:tc>
          <w:tcPr>
            <w:tcW w:w="12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093834</w:t>
            </w:r>
          </w:p>
        </w:tc>
        <w:tc>
          <w:tcPr>
            <w:tcW w:w="9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0.5307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est critical values: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4.25287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54849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0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2070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*MacKinnon (1996) one-sided p-values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Equat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ependent Variable: D(THE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thod: Least Squar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6:5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 (adjusted): 2003Q3 2011Q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4 after adjustment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Variabl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efficient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td. Error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  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HE(-1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26775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2787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09383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445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403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653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6166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542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@TREND(2003Q1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.04E-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28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3595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9715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28513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an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426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djusted 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72288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D.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16756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E. of regressio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16139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kaike info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5.331099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um squared res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8074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chwarz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5.19642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og likelihoo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93.62868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Hannan-Quinn criter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5.285169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F-statisti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.285692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urbin-Watson sta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.143458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(F-statistic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1858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lang w:val="sl-SI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br/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tbl>
      <w:tblPr>
        <w:tblW w:w="6532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Null Hypothesis: D(THE) has a unit roo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Exogenous: Constant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532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 Length: 0 (Automatic - based on SIC, maxlag=8)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*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statistic</w:t>
            </w:r>
          </w:p>
        </w:tc>
        <w:tc>
          <w:tcPr>
            <w:tcW w:w="12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7.014487</w:t>
            </w:r>
          </w:p>
        </w:tc>
        <w:tc>
          <w:tcPr>
            <w:tcW w:w="9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est critical values: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6463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9540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0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6158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*MacKinnon (1996) one-sided p-values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Equat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ependent Variable: D(THE,2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thod: Least Squar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7:0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 (adjusted): 2003Q4 2011Q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3 after adjustment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Variabl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efficient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td. Error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  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(THE(-1)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.22784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7504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7.01448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54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293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8574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8539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613481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an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183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djusted 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601013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D.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26646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E. of regressio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16831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kaike info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5.272483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um squared res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8782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chwarz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5.181785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og likelihoo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88.99596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Hannan-Quinn criter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5.241966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F-statisti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49.20302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urbin-Watson sta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.989785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(F-statistic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00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sl-SI" w:eastAsia="en-US"/>
        </w:rPr>
      </w:pPr>
      <w:r>
        <w:rPr>
          <w:rFonts w:cs="Arial" w:ascii="Arial" w:hAnsi="Arial"/>
          <w:sz w:val="18"/>
          <w:szCs w:val="18"/>
          <w:lang w:val="sl-SI" w:eastAsia="en-US"/>
        </w:rPr>
        <w:br/>
      </w:r>
    </w:p>
    <w:tbl>
      <w:tblPr>
        <w:tblW w:w="6532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Null Hypothesis: SUM_HW has a unit roo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Exogenous: Constant, Linear Trend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532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 Length: 0 (Automatic - based on SIC, maxlag=8)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*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statistic</w:t>
            </w:r>
          </w:p>
        </w:tc>
        <w:tc>
          <w:tcPr>
            <w:tcW w:w="12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.791850</w:t>
            </w:r>
          </w:p>
        </w:tc>
        <w:tc>
          <w:tcPr>
            <w:tcW w:w="9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0.6865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est critical values: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4.25287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54849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0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2070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*MacKinnon (1996) one-sided p-values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Equat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ependent Variable: D(SUM_HW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thod: Least Squar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7:0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 (adjusted): 2003Q3 2011Q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4 after adjustment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Variabl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efficient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td. Error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  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UM_HW(-1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19201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0716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.79185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829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87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117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74097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4643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@TREND(2003Q1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4.27E-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.66E-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7542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4564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45199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an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124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djusted 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90051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D.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3201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E. of regressio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3053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kaike info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8.661132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um squared res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289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chwarz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8.526453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og likelihoo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50.2392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Hannan-Quinn criter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8.615202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F-statisti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.632879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urbin-Watson sta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.296924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(F-statistic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8788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lang w:val="sl-SI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br/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tbl>
      <w:tblPr>
        <w:tblW w:w="6532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Null Hypothesis: D(SUM_HW) has a unit roo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Exogenous: Constant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532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 Length: 0 (Automatic - based on SIC, maxlag=8)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*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statistic</w:t>
            </w:r>
          </w:p>
        </w:tc>
        <w:tc>
          <w:tcPr>
            <w:tcW w:w="12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6.778595</w:t>
            </w:r>
          </w:p>
        </w:tc>
        <w:tc>
          <w:tcPr>
            <w:tcW w:w="9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est critical values: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6463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9540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0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6158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*MacKinnon (1996) one-sided p-values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Equat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ependent Variable: D(SUM_HW,2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thod: Least Squar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7:0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 (adjusted): 2003Q4 2011Q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3 after adjustment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Variabl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efficient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td. Error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  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(SUM_HW(-1)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.19599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7643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6.77859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13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56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23828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8132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597138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an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5.92E-05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djusted 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584142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D.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5018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E. of regressio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3236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kaike info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8.570131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um squared res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325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chwarz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8.479434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og likelihoo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43.4072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Hannan-Quinn criter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8.539614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F-statisti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45.94936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urbin-Watson sta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.976161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(F-statistic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00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sl-SI" w:eastAsia="en-US"/>
        </w:rPr>
      </w:pPr>
      <w:r>
        <w:rPr>
          <w:rFonts w:cs="Arial" w:ascii="Arial" w:hAnsi="Arial"/>
          <w:sz w:val="18"/>
          <w:szCs w:val="18"/>
          <w:lang w:val="sl-SI" w:eastAsia="en-US"/>
        </w:rPr>
        <w:br/>
      </w:r>
    </w:p>
    <w:tbl>
      <w:tblPr>
        <w:tblW w:w="6532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Null Hypothesis: POPULATI has a unit roo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Exogenous: Constant, Linear Trend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532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 Length: 0 (Automatic - based on SIC, maxlag=8)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*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statistic</w:t>
            </w:r>
          </w:p>
        </w:tc>
        <w:tc>
          <w:tcPr>
            <w:tcW w:w="12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010788</w:t>
            </w:r>
          </w:p>
        </w:tc>
        <w:tc>
          <w:tcPr>
            <w:tcW w:w="9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0.5748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est critical values: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4.25287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54849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0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2070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*MacKinnon (1996) one-sided p-values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Equat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ependent Variable: D(POPULATI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thod: Least Squar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7:0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 (adjusted): 2003Q3 2011Q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4 after adjustment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Variabl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efficient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td. Error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  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OPULATI(-1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19026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9462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01078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531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0001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6.30E-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52071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171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@TREND(2003Q1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.97E-0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.85E-0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.06634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2945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43761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an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.92E-05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djusted 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88519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D.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6.19E-05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E. of regressio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.91E-05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kaike info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6.55083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um squared res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.08E-07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chwarz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6.41615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og likelihoo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84.3640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Hannan-Quinn criter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6.5049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F-statisti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.602412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urbin-Watson sta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.323534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(F-statistic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9020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lang w:val="sl-SI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br/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</w:r>
    </w:p>
    <w:tbl>
      <w:tblPr>
        <w:tblW w:w="6532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Null Hypothesis: D(POPULATI) has a unit roo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Exogenous: Constant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532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 Length: 0 (Automatic - based on SIC, maxlag=8)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*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statistic</w:t>
            </w:r>
          </w:p>
        </w:tc>
        <w:tc>
          <w:tcPr>
            <w:tcW w:w="12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6.874769</w:t>
            </w:r>
          </w:p>
        </w:tc>
        <w:tc>
          <w:tcPr>
            <w:tcW w:w="9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est critical values: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6463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9540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0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6158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*MacKinnon (1996) one-sided p-values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Equat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ependent Variable: D(POPULATI,2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thod: Least Squar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7:0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 (adjusted): 2003Q4 2011Q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3 after adjustment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Variabl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efficient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td. Error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  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(POPULATI(-1)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.2069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7556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6.87476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28E-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.14E-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00209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541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603897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an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4.59E-07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djusted 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591119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D.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9.76E-05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E. of regressio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6.24E-05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kaike info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6.46657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um squared res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.21E-07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chwarz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6.37588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og likelihoo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73.6985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Hannan-Quinn criter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6.43606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F-statisti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47.26245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urbin-Watson sta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.986397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(F-statistic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00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lang w:val="en-GB" w:eastAsia="en-US"/>
        </w:rPr>
        <w:br/>
      </w:r>
    </w:p>
    <w:tbl>
      <w:tblPr>
        <w:tblW w:w="6532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Null Hypothesis: SP1 has a unit roo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Exogenous: Constant, Linear Trend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532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 Length: 0 (Automatic - based on SIC, maxlag=8)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*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statistic</w:t>
            </w:r>
          </w:p>
        </w:tc>
        <w:tc>
          <w:tcPr>
            <w:tcW w:w="12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248121</w:t>
            </w:r>
          </w:p>
        </w:tc>
        <w:tc>
          <w:tcPr>
            <w:tcW w:w="9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0.4493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est critical values: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4.25287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54849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0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20709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*MacKinnon (1996) one-sided p-values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Equat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ependent Variable: D(SP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thod: Least Squar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7:0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 (adjusted): 2003Q3 2011Q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4 after adjustment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Variabl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efficient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td. Error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  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P (-1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2543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1312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2481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318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191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160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.1907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2428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@TREND(2003Q1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4.01E-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7.39E-0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0.5428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5911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46259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an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24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djusted 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91179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D.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4434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E. of regressio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4227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kaike info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8.010733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um squared res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554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chwarz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7.876054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og likelihoo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39.1825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Hannan-Quinn criter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7.964804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F-statisti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.655398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urbin-Watson sta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.240829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(F-statistic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8620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tbl>
      <w:tblPr>
        <w:tblW w:w="6532" w:type="dxa"/>
        <w:jc w:val="left"/>
        <w:tblInd w:w="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7"/>
        <w:gridCol w:w="1103"/>
        <w:gridCol w:w="1207"/>
        <w:gridCol w:w="1208"/>
        <w:gridCol w:w="997"/>
      </w:tblGrid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Null Hypothesis: D(SP1) has a unit roo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Exogenous: Constant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6532" w:type="dxa"/>
            <w:gridSpan w:val="5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ag Length: 0 (Automatic - based on SIC, maxlag=8)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*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statistic</w:t>
            </w:r>
          </w:p>
        </w:tc>
        <w:tc>
          <w:tcPr>
            <w:tcW w:w="120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7.110268</w:t>
            </w:r>
          </w:p>
        </w:tc>
        <w:tc>
          <w:tcPr>
            <w:tcW w:w="99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 </w:t>
            </w:r>
            <w:r>
              <w:rPr>
                <w:rFonts w:cs="Arial" w:ascii="Arial" w:hAnsi="Arial"/>
                <w:color w:val="FF0000"/>
                <w:sz w:val="18"/>
                <w:szCs w:val="18"/>
                <w:lang w:val="en-US" w:eastAsia="en-US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est critical values: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3.6463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9540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0% level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2.6158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*MacKinnon (1996) one-sided p-values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ugmented Dickey-Fuller Test Equat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ependent Variable: D(SP,2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thod: Least Squares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4327" w:type="dxa"/>
            <w:gridSpan w:val="3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ate: 10/25/15   Time: 07:0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ample (adjusted): 2003Q4 2011Q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5535" w:type="dxa"/>
            <w:gridSpan w:val="4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Included observations: 33 after adjustments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Variabl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oefficient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td. Error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t-Statistic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.  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(SP(-1)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1.24018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17442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7.11026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0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27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77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35382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7259</w:t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619893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Mean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.03E-05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djusted R-square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607631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D. dependent var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7087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.E. of regressio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4439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Akaike info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7.937886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um squared resi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611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Schwarz criterio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7.847189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Log likelihood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132.9751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Hannan-Quinn criter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-7.907369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F-statistic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50.55592</w:t>
            </w:r>
          </w:p>
        </w:tc>
        <w:tc>
          <w:tcPr>
            <w:tcW w:w="2415" w:type="dxa"/>
            <w:gridSpan w:val="2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    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Durbin-Watson stat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2.000427</w:t>
            </w:r>
          </w:p>
        </w:tc>
      </w:tr>
      <w:tr>
        <w:trPr>
          <w:trHeight w:val="2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Prob(F-statistic)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ind w:right="1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  <w:t>0.00000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keepNext w:val="true"/>
              <w:autoSpaceDE w:val="false"/>
              <w:snapToGrid w:val="false"/>
              <w:ind w:right="1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0" w:hRule="exact"/>
        </w:trPr>
        <w:tc>
          <w:tcPr>
            <w:tcW w:w="201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35" w:hRule="exac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w:b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14:13:00Z</dcterms:created>
  <dc:creator>Milena</dc:creator>
  <dc:description/>
  <dc:language>en-US</dc:language>
  <cp:lastModifiedBy>Wakeford, Martina, BioMed Central Ltd.</cp:lastModifiedBy>
  <dcterms:modified xsi:type="dcterms:W3CDTF">2016-08-01T14:13:00Z</dcterms:modified>
  <cp:revision>2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